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E2D" w:rsidRPr="00411ACB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1ACB">
        <w:rPr>
          <w:rFonts w:ascii="Times New Roman" w:hAnsi="Times New Roman" w:cs="Times New Roman"/>
          <w:sz w:val="24"/>
          <w:szCs w:val="24"/>
          <w:lang w:val="en-GB"/>
        </w:rPr>
        <w:t>Suppl. table 1. Variables, suggested to be analysed from the reg</w:t>
      </w:r>
      <w:bookmarkStart w:id="0" w:name="_GoBack"/>
      <w:bookmarkEnd w:id="0"/>
      <w:r w:rsidRPr="00411ACB">
        <w:rPr>
          <w:rFonts w:ascii="Times New Roman" w:hAnsi="Times New Roman" w:cs="Times New Roman"/>
          <w:sz w:val="24"/>
          <w:szCs w:val="24"/>
          <w:lang w:val="en-GB"/>
        </w:rPr>
        <w:t>istries (according to final meeting deci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51E2D" w:rsidRPr="00411ACB" w:rsidTr="00944D24">
        <w:tc>
          <w:tcPr>
            <w:tcW w:w="9016" w:type="dxa"/>
          </w:tcPr>
          <w:p w:rsidR="00E51E2D" w:rsidRPr="00411ACB" w:rsidRDefault="00E51E2D" w:rsidP="00944D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demiological data</w:t>
            </w:r>
          </w:p>
        </w:tc>
      </w:tr>
      <w:tr w:rsidR="00E51E2D" w:rsidRPr="00411ACB" w:rsidTr="00944D24">
        <w:tc>
          <w:tcPr>
            <w:tcW w:w="9016" w:type="dxa"/>
          </w:tcPr>
          <w:p w:rsidR="00E51E2D" w:rsidRPr="00411ACB" w:rsidRDefault="00E51E2D" w:rsidP="00E51E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e </w:t>
            </w:r>
          </w:p>
          <w:p w:rsidR="00E51E2D" w:rsidRPr="00411ACB" w:rsidRDefault="00E51E2D" w:rsidP="00E51E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the diagnose, date of the disease onset, diagnose delay</w:t>
            </w:r>
          </w:p>
          <w:p w:rsidR="00E51E2D" w:rsidRPr="00411ACB" w:rsidRDefault="00E51E2D" w:rsidP="00E51E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`s age and gender</w:t>
            </w:r>
          </w:p>
          <w:p w:rsidR="00E51E2D" w:rsidRPr="00411ACB" w:rsidRDefault="00E51E2D" w:rsidP="00E51E2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nicity and origin</w:t>
            </w:r>
          </w:p>
        </w:tc>
      </w:tr>
      <w:tr w:rsidR="00E51E2D" w:rsidRPr="00411ACB" w:rsidTr="00944D24">
        <w:tc>
          <w:tcPr>
            <w:tcW w:w="9016" w:type="dxa"/>
          </w:tcPr>
          <w:p w:rsidR="00E51E2D" w:rsidRPr="00411ACB" w:rsidRDefault="00E51E2D" w:rsidP="00944D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data</w:t>
            </w:r>
          </w:p>
        </w:tc>
      </w:tr>
      <w:tr w:rsidR="00E51E2D" w:rsidRPr="00411ACB" w:rsidTr="00944D24">
        <w:tc>
          <w:tcPr>
            <w:tcW w:w="9016" w:type="dxa"/>
          </w:tcPr>
          <w:p w:rsidR="00E51E2D" w:rsidRPr="00411ACB" w:rsidRDefault="00E51E2D" w:rsidP="00E51E2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 of the clinical signs available</w:t>
            </w:r>
          </w:p>
        </w:tc>
      </w:tr>
      <w:tr w:rsidR="00E51E2D" w:rsidRPr="00411ACB" w:rsidTr="00944D24">
        <w:tc>
          <w:tcPr>
            <w:tcW w:w="9016" w:type="dxa"/>
          </w:tcPr>
          <w:p w:rsidR="00E51E2D" w:rsidRPr="00411ACB" w:rsidRDefault="00E51E2D" w:rsidP="00944D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oratory testing and treatment</w:t>
            </w:r>
          </w:p>
        </w:tc>
      </w:tr>
      <w:tr w:rsidR="00E51E2D" w:rsidRPr="00411ACB" w:rsidTr="00944D24">
        <w:tc>
          <w:tcPr>
            <w:tcW w:w="9016" w:type="dxa"/>
          </w:tcPr>
          <w:p w:rsidR="00E51E2D" w:rsidRPr="00411ACB" w:rsidRDefault="00E51E2D" w:rsidP="00E51E2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tic testing availability and panels used</w:t>
            </w:r>
          </w:p>
          <w:p w:rsidR="00E51E2D" w:rsidRPr="00411ACB" w:rsidRDefault="00E51E2D" w:rsidP="00E51E2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1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 (biologics) availability</w:t>
            </w:r>
          </w:p>
        </w:tc>
      </w:tr>
    </w:tbl>
    <w:p w:rsidR="00420912" w:rsidRDefault="00420912"/>
    <w:p w:rsidR="00E51E2D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1E2D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1E2D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1E2D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1E2D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1E2D" w:rsidRPr="00411ACB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1E2D" w:rsidRPr="00411ACB" w:rsidRDefault="00E51E2D" w:rsidP="00E51E2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1ACB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7C2CB2C0" wp14:editId="59D27280">
            <wp:extent cx="5486400" cy="2928395"/>
            <wp:effectExtent l="0" t="0" r="0" b="571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51E2D" w:rsidRPr="00411ACB" w:rsidRDefault="00E51E2D" w:rsidP="00E51E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1ACB">
        <w:rPr>
          <w:rFonts w:ascii="Times New Roman" w:hAnsi="Times New Roman" w:cs="Times New Roman"/>
          <w:sz w:val="24"/>
          <w:szCs w:val="24"/>
          <w:lang w:val="en-GB"/>
        </w:rPr>
        <w:t xml:space="preserve">Suppl. figure 1. Distribution of patients with </w:t>
      </w:r>
      <w:proofErr w:type="spellStart"/>
      <w:r w:rsidRPr="00411ACB">
        <w:rPr>
          <w:rFonts w:ascii="Times New Roman" w:hAnsi="Times New Roman" w:cs="Times New Roman"/>
          <w:sz w:val="24"/>
          <w:szCs w:val="24"/>
          <w:lang w:val="en-GB"/>
        </w:rPr>
        <w:t>autoinflammatory</w:t>
      </w:r>
      <w:proofErr w:type="spellEnd"/>
      <w:r w:rsidRPr="00411ACB">
        <w:rPr>
          <w:rFonts w:ascii="Times New Roman" w:hAnsi="Times New Roman" w:cs="Times New Roman"/>
          <w:sz w:val="24"/>
          <w:szCs w:val="24"/>
          <w:lang w:val="en-GB"/>
        </w:rPr>
        <w:t xml:space="preserve"> diseases within regions of the world according to </w:t>
      </w:r>
      <w:proofErr w:type="spellStart"/>
      <w:r w:rsidRPr="00411ACB">
        <w:rPr>
          <w:rFonts w:ascii="Times New Roman" w:hAnsi="Times New Roman" w:cs="Times New Roman"/>
          <w:sz w:val="24"/>
          <w:szCs w:val="24"/>
          <w:lang w:val="en-GB"/>
        </w:rPr>
        <w:t>Eurofever</w:t>
      </w:r>
      <w:proofErr w:type="spellEnd"/>
      <w:r w:rsidRPr="00411ACB">
        <w:rPr>
          <w:rFonts w:ascii="Times New Roman" w:hAnsi="Times New Roman" w:cs="Times New Roman"/>
          <w:sz w:val="24"/>
          <w:szCs w:val="24"/>
          <w:lang w:val="en-GB"/>
        </w:rPr>
        <w:t xml:space="preserve"> data.</w:t>
      </w:r>
    </w:p>
    <w:p w:rsidR="00E51E2D" w:rsidRDefault="00E51E2D"/>
    <w:sectPr w:rsidR="00E51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C7B4C"/>
    <w:multiLevelType w:val="hybridMultilevel"/>
    <w:tmpl w:val="20920092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B31249"/>
    <w:multiLevelType w:val="hybridMultilevel"/>
    <w:tmpl w:val="727C7624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E2D"/>
    <w:rsid w:val="00012F60"/>
    <w:rsid w:val="00016CAB"/>
    <w:rsid w:val="00185EB2"/>
    <w:rsid w:val="001B1DA2"/>
    <w:rsid w:val="00201280"/>
    <w:rsid w:val="00282268"/>
    <w:rsid w:val="002A43CE"/>
    <w:rsid w:val="002A7420"/>
    <w:rsid w:val="002B7FB3"/>
    <w:rsid w:val="00337C3D"/>
    <w:rsid w:val="00363868"/>
    <w:rsid w:val="0039770A"/>
    <w:rsid w:val="003A5EEC"/>
    <w:rsid w:val="003D14A9"/>
    <w:rsid w:val="004102CF"/>
    <w:rsid w:val="0041757A"/>
    <w:rsid w:val="00420912"/>
    <w:rsid w:val="00462AC6"/>
    <w:rsid w:val="00476D16"/>
    <w:rsid w:val="004F44E9"/>
    <w:rsid w:val="005006BB"/>
    <w:rsid w:val="005A4743"/>
    <w:rsid w:val="005B6BC4"/>
    <w:rsid w:val="005D0CC8"/>
    <w:rsid w:val="005D57FF"/>
    <w:rsid w:val="0064582C"/>
    <w:rsid w:val="006834BA"/>
    <w:rsid w:val="006A690D"/>
    <w:rsid w:val="007C1777"/>
    <w:rsid w:val="007C35D9"/>
    <w:rsid w:val="007C360A"/>
    <w:rsid w:val="007C7991"/>
    <w:rsid w:val="007E225B"/>
    <w:rsid w:val="00801A65"/>
    <w:rsid w:val="00805BB6"/>
    <w:rsid w:val="008168BD"/>
    <w:rsid w:val="008246B8"/>
    <w:rsid w:val="00836DB0"/>
    <w:rsid w:val="00861EE6"/>
    <w:rsid w:val="008806D1"/>
    <w:rsid w:val="009000C1"/>
    <w:rsid w:val="0092319D"/>
    <w:rsid w:val="00961715"/>
    <w:rsid w:val="00974FFE"/>
    <w:rsid w:val="00981627"/>
    <w:rsid w:val="009B3345"/>
    <w:rsid w:val="009D10AE"/>
    <w:rsid w:val="009E2509"/>
    <w:rsid w:val="00A96E51"/>
    <w:rsid w:val="00AA08EB"/>
    <w:rsid w:val="00AD5052"/>
    <w:rsid w:val="00AF2224"/>
    <w:rsid w:val="00AF73F3"/>
    <w:rsid w:val="00B81FD2"/>
    <w:rsid w:val="00B8322B"/>
    <w:rsid w:val="00B83F06"/>
    <w:rsid w:val="00B8445F"/>
    <w:rsid w:val="00B870FD"/>
    <w:rsid w:val="00BA222A"/>
    <w:rsid w:val="00BD5062"/>
    <w:rsid w:val="00C06C9A"/>
    <w:rsid w:val="00C14518"/>
    <w:rsid w:val="00C57409"/>
    <w:rsid w:val="00C614AF"/>
    <w:rsid w:val="00C73054"/>
    <w:rsid w:val="00C82933"/>
    <w:rsid w:val="00CA7E99"/>
    <w:rsid w:val="00CF2BF2"/>
    <w:rsid w:val="00D00302"/>
    <w:rsid w:val="00D05172"/>
    <w:rsid w:val="00D1079D"/>
    <w:rsid w:val="00D27C15"/>
    <w:rsid w:val="00DD362D"/>
    <w:rsid w:val="00DE6FC1"/>
    <w:rsid w:val="00E0092B"/>
    <w:rsid w:val="00E30B38"/>
    <w:rsid w:val="00E51E2D"/>
    <w:rsid w:val="00F31D30"/>
    <w:rsid w:val="00F51A8C"/>
    <w:rsid w:val="00F854F6"/>
    <w:rsid w:val="00F87CD5"/>
    <w:rsid w:val="00FB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E696B-2FB9-4559-8E69-22784348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E2D"/>
    <w:pPr>
      <w:ind w:left="720"/>
      <w:contextualSpacing/>
    </w:pPr>
    <w:rPr>
      <w:lang w:val="uk-UA"/>
    </w:rPr>
  </w:style>
  <w:style w:type="table" w:styleId="TableGrid">
    <w:name w:val="Table Grid"/>
    <w:basedOn w:val="TableNormal"/>
    <w:uiPriority w:val="39"/>
    <w:rsid w:val="00E51E2D"/>
    <w:pPr>
      <w:spacing w:after="0" w:line="240" w:lineRule="auto"/>
    </w:pPr>
    <w:rPr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%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alpha val="90000"/>
                </a:schemeClr>
              </a:solidFill>
              <a:ln w="19050">
                <a:solidFill>
                  <a:schemeClr val="accent1">
                    <a:lumMod val="75000"/>
                  </a:schemeClr>
                </a:solidFill>
              </a:ln>
              <a:effectLst>
                <a:innerShdw blurRad="114300">
                  <a:schemeClr val="accent1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1"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2B0-4C2B-9388-3AAB81D7609F}"/>
              </c:ext>
            </c:extLst>
          </c:dPt>
          <c:dPt>
            <c:idx val="1"/>
            <c:bubble3D val="0"/>
            <c:spPr>
              <a:solidFill>
                <a:schemeClr val="accent2">
                  <a:alpha val="90000"/>
                </a:schemeClr>
              </a:solidFill>
              <a:ln w="19050">
                <a:solidFill>
                  <a:schemeClr val="accent2">
                    <a:lumMod val="75000"/>
                  </a:schemeClr>
                </a:solidFill>
              </a:ln>
              <a:effectLst>
                <a:innerShdw blurRad="114300">
                  <a:schemeClr val="accent2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2"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2B0-4C2B-9388-3AAB81D7609F}"/>
              </c:ext>
            </c:extLst>
          </c:dPt>
          <c:dPt>
            <c:idx val="2"/>
            <c:bubble3D val="0"/>
            <c:spPr>
              <a:solidFill>
                <a:schemeClr val="accent3">
                  <a:alpha val="90000"/>
                </a:schemeClr>
              </a:solidFill>
              <a:ln w="19050">
                <a:solidFill>
                  <a:schemeClr val="accent3">
                    <a:lumMod val="75000"/>
                  </a:schemeClr>
                </a:solidFill>
              </a:ln>
              <a:effectLst>
                <a:innerShdw blurRad="114300">
                  <a:schemeClr val="accent3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3"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2B0-4C2B-9388-3AAB81D7609F}"/>
              </c:ext>
            </c:extLst>
          </c:dPt>
          <c:dPt>
            <c:idx val="3"/>
            <c:bubble3D val="0"/>
            <c:spPr>
              <a:solidFill>
                <a:schemeClr val="accent4">
                  <a:alpha val="90000"/>
                </a:schemeClr>
              </a:solidFill>
              <a:ln w="19050">
                <a:solidFill>
                  <a:schemeClr val="accent4">
                    <a:lumMod val="75000"/>
                  </a:schemeClr>
                </a:solidFill>
              </a:ln>
              <a:effectLst>
                <a:innerShdw blurRad="114300">
                  <a:schemeClr val="accent4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4"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2B0-4C2B-9388-3AAB81D7609F}"/>
              </c:ext>
            </c:extLst>
          </c:dPt>
          <c:dPt>
            <c:idx val="4"/>
            <c:bubble3D val="0"/>
            <c:spPr>
              <a:solidFill>
                <a:schemeClr val="accent5">
                  <a:alpha val="90000"/>
                </a:schemeClr>
              </a:solidFill>
              <a:ln w="19050">
                <a:solidFill>
                  <a:schemeClr val="accent5">
                    <a:lumMod val="75000"/>
                  </a:schemeClr>
                </a:solidFill>
              </a:ln>
              <a:effectLst>
                <a:innerShdw blurRad="114300">
                  <a:schemeClr val="accent5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5"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2B0-4C2B-9388-3AAB81D7609F}"/>
              </c:ext>
            </c:extLst>
          </c:dPt>
          <c:dPt>
            <c:idx val="5"/>
            <c:bubble3D val="0"/>
            <c:spPr>
              <a:solidFill>
                <a:schemeClr val="accent6">
                  <a:alpha val="90000"/>
                </a:schemeClr>
              </a:solidFill>
              <a:ln w="19050">
                <a:solidFill>
                  <a:schemeClr val="accent6">
                    <a:lumMod val="75000"/>
                  </a:schemeClr>
                </a:solidFill>
              </a:ln>
              <a:effectLst>
                <a:innerShdw blurRad="114300">
                  <a:schemeClr val="accent6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6"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2B0-4C2B-9388-3AAB81D7609F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  <a:alpha val="90000"/>
                </a:schemeClr>
              </a:solidFill>
              <a:ln w="19050">
                <a:solidFill>
                  <a:schemeClr val="accent1">
                    <a:lumMod val="60000"/>
                    <a:lumMod val="75000"/>
                  </a:schemeClr>
                </a:solidFill>
              </a:ln>
              <a:effectLst>
                <a:innerShdw blurRad="114300">
                  <a:schemeClr val="accent1">
                    <a:lumMod val="60000"/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1">
                    <a:lumMod val="60000"/>
                    <a:lumMod val="75000"/>
                  </a:schemeClr>
                </a:contourClr>
              </a:sp3d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C2B0-4C2B-9388-3AAB81D7609F}"/>
              </c:ext>
            </c:extLst>
          </c:dPt>
          <c:dLbls>
            <c:dLbl>
              <c:idx val="0"/>
              <c:layout>
                <c:manualLayout>
                  <c:x val="-0.1145197214931467"/>
                  <c:y val="0.22337520309961253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A133483C-915A-4B76-9A28-2754D0D2D79C}" type="CATEGORYNAME">
                      <a:rPr lang="en-US"/>
                      <a:pPr>
                        <a:defRPr/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36DF52A6-F046-4F6E-B49D-111880C315A1}" type="PERCENTAGE">
                      <a:rPr lang="en-US" baseline="0"/>
                      <a:pPr>
                        <a:defRPr/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1"/>
                  </a:solidFill>
                  <a:round/>
                </a:ln>
                <a:effectLst>
                  <a:outerShdw blurRad="50800" dist="38100" dir="2700000" algn="tl" rotWithShape="0">
                    <a:schemeClr val="accent1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C2B0-4C2B-9388-3AAB81D7609F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1"/>
              <c:layout/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EC6A47B9-CD2C-4E6F-B423-E58DFFBC0765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484754C2-A152-4371-B694-E7FB440DBFF4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2"/>
                  </a:solidFill>
                  <a:round/>
                </a:ln>
                <a:effectLst>
                  <a:outerShdw blurRad="50800" dist="38100" dir="2700000" algn="tl" rotWithShape="0">
                    <a:schemeClr val="accent2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C2B0-4C2B-9388-3AAB81D7609F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2"/>
              <c:layout/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854C469B-9EDE-47DE-97D7-86109335ACC5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8.7 %</a:t>
                    </a:r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3"/>
                  </a:solidFill>
                  <a:round/>
                </a:ln>
                <a:effectLst>
                  <a:outerShdw blurRad="50800" dist="38100" dir="2700000" algn="tl" rotWithShape="0">
                    <a:schemeClr val="accent3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C2B0-4C2B-9388-3AAB81D7609F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3"/>
              <c:layout/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36CBB693-FF7F-4506-9D27-95615783EA0F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3DFC4CD2-B3D3-408B-A034-BBA86D084E1E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4"/>
                  </a:solidFill>
                  <a:round/>
                </a:ln>
                <a:effectLst>
                  <a:outerShdw blurRad="50800" dist="38100" dir="2700000" algn="tl" rotWithShape="0">
                    <a:schemeClr val="accent4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C2B0-4C2B-9388-3AAB81D7609F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4"/>
              <c:layout>
                <c:manualLayout>
                  <c:x val="0.16676308690580344"/>
                  <c:y val="0.21105893013373328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DFD4A95F-5B8D-4953-89FD-9DEA9915E158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F6778E00-5B3E-49A3-864B-AD7616338832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5"/>
                  </a:solidFill>
                  <a:round/>
                </a:ln>
                <a:effectLst>
                  <a:outerShdw blurRad="50800" dist="38100" dir="2700000" algn="tl" rotWithShape="0">
                    <a:schemeClr val="accent5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C2B0-4C2B-9388-3AAB81D7609F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5"/>
              <c:layout>
                <c:manualLayout>
                  <c:x val="0.11447871099445903"/>
                  <c:y val="3.7732158480189973E-2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11827279-393C-4B64-A6BE-4AFE068D9467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39C671CB-C5C1-4D0C-9747-779103D86C89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6"/>
                  </a:solidFill>
                  <a:round/>
                </a:ln>
                <a:effectLst>
                  <a:outerShdw blurRad="50800" dist="38100" dir="2700000" algn="tl" rotWithShape="0">
                    <a:schemeClr val="accent6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C2B0-4C2B-9388-3AAB81D7609F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6"/>
              <c:layout>
                <c:manualLayout>
                  <c:x val="0.12385863225430155"/>
                  <c:y val="6.7379858767654038E-2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14E6163B-953E-4814-BEE5-359B1A75A5FE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 baseline="0"/>
                      <a:t>
</a:t>
                    </a:r>
                    <a:fld id="{E6808C95-6F20-4D23-B800-11B4F5109CBE}" type="PERCENTAGE">
                      <a:rPr lang="en-US" baseline="0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0800" dist="38100" dir="2700000" algn="tl" rotWithShape="0">
                    <a:schemeClr val="accent1">
                      <a:lumMod val="60000"/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C2B0-4C2B-9388-3AAB81D7609F}"/>
                </c:ext>
                <c:ext xmlns:c15="http://schemas.microsoft.com/office/drawing/2012/chart" uri="{CE6537A1-D6FC-4f65-9D91-7224C49458BB}">
                  <c15:layout>
                    <c:manualLayout>
                      <c:w val="0.22858796296296297"/>
                      <c:h val="0.18263904511936005"/>
                    </c:manualLayout>
                  </c15:layout>
                  <c15:dlblFieldTable/>
                  <c15:showDataLabelsRange val="0"/>
                </c:ext>
              </c:extLst>
            </c:dLbl>
            <c:spPr>
              <a:solidFill>
                <a:sysClr val="window" lastClr="FFFFFF">
                  <a:alpha val="90000"/>
                </a:sysClr>
              </a:solidFill>
              <a:ln w="12700" cap="flat" cmpd="sng" algn="ctr">
                <a:solidFill>
                  <a:srgbClr val="4472C4"/>
                </a:solidFill>
                <a:round/>
              </a:ln>
              <a:effectLst>
                <a:outerShdw blurRad="50800" dist="38100" dir="2700000" algn="tl" rotWithShape="0">
                  <a:srgbClr val="4472C4">
                    <a:lumMod val="75000"/>
                    <a:alpha val="40000"/>
                  </a:srgbClr>
                </a:outerShdw>
              </a:effectLst>
            </c:sp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8</c:f>
              <c:strCache>
                <c:ptCount val="7"/>
                <c:pt idx="0">
                  <c:v>Western Europe</c:v>
                </c:pt>
                <c:pt idx="1">
                  <c:v>Eastern Europe</c:v>
                </c:pt>
                <c:pt idx="2">
                  <c:v>Northern Europe</c:v>
                </c:pt>
                <c:pt idx="3">
                  <c:v>Southern Europe</c:v>
                </c:pt>
                <c:pt idx="4">
                  <c:v>Caucasian region</c:v>
                </c:pt>
                <c:pt idx="5">
                  <c:v>Asia and middle east</c:v>
                </c:pt>
                <c:pt idx="6">
                  <c:v>USA, Canada, Southern America, Australia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26.4</c:v>
                </c:pt>
                <c:pt idx="1">
                  <c:v>8</c:v>
                </c:pt>
                <c:pt idx="2">
                  <c:v>8.6</c:v>
                </c:pt>
                <c:pt idx="3">
                  <c:v>43.2</c:v>
                </c:pt>
                <c:pt idx="4">
                  <c:v>2.4</c:v>
                </c:pt>
                <c:pt idx="5">
                  <c:v>9.3000000000000007</c:v>
                </c:pt>
                <c:pt idx="6">
                  <c:v>2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C2B0-4C2B-9388-3AAB81D7609F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3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>
      <cs:styleClr val="auto"/>
    </cs:lnRef>
    <cs:fillRef idx="0"/>
    <cs:effectRef idx="0">
      <cs:styleClr val="auto"/>
    </cs:effectRef>
    <cs:fontRef idx="minor">
      <cs:styleClr val="auto"/>
    </cs:fontRef>
    <cs:spPr>
      <a:solidFill>
        <a:schemeClr val="lt1">
          <a:alpha val="90000"/>
        </a:schemeClr>
      </a:solidFill>
      <a:ln w="12700" cap="flat" cmpd="sng" algn="ctr">
        <a:solidFill>
          <a:schemeClr val="phClr"/>
        </a:solidFill>
        <a:round/>
      </a:ln>
      <a:effectLst>
        <a:outerShdw blurRad="50800" dist="38100" dir="2700000" algn="tl" rotWithShape="0">
          <a:schemeClr val="phClr">
            <a:lumMod val="75000"/>
            <a:alpha val="40000"/>
          </a:schemeClr>
        </a:outerShdw>
      </a:effectLst>
    </cs:spPr>
    <cs:defRPr sz="1000" b="0" i="0" u="none" strike="noStrike" kern="1200" baseline="0">
      <a:effectLst/>
    </cs:defRPr>
    <cs:bodyPr rot="0" spcFirstLastPara="1" vertOverflow="clip" horzOverflow="clip" vert="horz" wrap="square" lIns="38100" tIns="19050" rIns="38100" bIns="19050" anchor="ctr" anchorCtr="1">
      <a:spAutoFit/>
    </cs:bodyPr>
  </cs:dataLabel>
  <cs:dataLabelCallout>
    <cs:lnRef idx="0">
      <cs:styleClr val="auto"/>
    </cs:lnRef>
    <cs:fillRef idx="0"/>
    <cs:effectRef idx="0">
      <cs:styleClr val="auto"/>
    </cs:effectRef>
    <cs:fontRef idx="minor">
      <cs:styleClr val="auto"/>
    </cs:fontRef>
    <cs:spPr>
      <a:solidFill>
        <a:schemeClr val="lt1">
          <a:alpha val="90000"/>
        </a:schemeClr>
      </a:solidFill>
      <a:ln w="12700" cap="flat" cmpd="sng" algn="ctr">
        <a:solidFill>
          <a:schemeClr val="phClr"/>
        </a:solidFill>
        <a:round/>
      </a:ln>
      <a:effectLst>
        <a:outerShdw blurRad="50800" dist="38100" dir="2700000" algn="tl" rotWithShape="0">
          <a:schemeClr val="phClr">
            <a:lumMod val="75000"/>
            <a:alpha val="40000"/>
          </a:schemeClr>
        </a:outerShdw>
      </a:effectLst>
    </cs:spPr>
    <cs:defRPr sz="1000" b="0" i="0" u="none" strike="noStrike" kern="1200" baseline="0">
      <a:effectLst/>
    </cs:defRPr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90000"/>
        </a:schemeClr>
      </a:solidFill>
      <a:ln w="19050">
        <a:solidFill>
          <a:schemeClr val="phClr">
            <a:lumMod val="75000"/>
          </a:schemeClr>
        </a:solidFill>
      </a:ln>
      <a:effectLst>
        <a:innerShdw blurRad="114300">
          <a:schemeClr val="phClr">
            <a:lumMod val="75000"/>
          </a:schemeClr>
        </a:innerShdw>
      </a:effectLst>
      <a:scene3d>
        <a:camera prst="orthographicFront"/>
        <a:lightRig rig="threePt" dir="t"/>
      </a:scene3d>
      <a:sp3d contourW="19050" prstMaterial="flat">
        <a:contourClr>
          <a:schemeClr val="accent4">
            <a:lumMod val="75000"/>
          </a:schemeClr>
        </a:contourClr>
      </a:sp3d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3-07-12T05:34:00Z</dcterms:created>
  <dcterms:modified xsi:type="dcterms:W3CDTF">2023-07-12T05:52:00Z</dcterms:modified>
</cp:coreProperties>
</file>